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867F2A" w14:textId="77777777" w:rsidR="00A06B3B" w:rsidRPr="00E8716A" w:rsidRDefault="00A06B3B" w:rsidP="00A06B3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8716A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5668E100" wp14:editId="23D7A928">
            <wp:extent cx="2700000" cy="2691006"/>
            <wp:effectExtent l="0" t="0" r="5715" b="0"/>
            <wp:docPr id="11" name="Imagen 11" descr="Imagen que contiene interior, tabla, luz, computer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n 11" descr="Imagen que contiene interior, tabla, luz, computer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6910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C91140" w14:textId="77777777" w:rsidR="00A06B3B" w:rsidRPr="00E8716A" w:rsidRDefault="00A06B3B" w:rsidP="00A06B3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A7976C" w14:textId="77777777" w:rsidR="00A06B3B" w:rsidRPr="00E8716A" w:rsidRDefault="00A06B3B" w:rsidP="00A06B3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95983">
        <w:rPr>
          <w:rFonts w:ascii="Times New Roman" w:hAnsi="Times New Roman" w:cs="Times New Roman"/>
          <w:b/>
          <w:bCs/>
          <w:sz w:val="24"/>
          <w:lang w:val="en"/>
        </w:rPr>
        <w:t>Supplementary</w:t>
      </w:r>
      <w:r w:rsidRPr="003959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E8716A">
        <w:rPr>
          <w:rFonts w:ascii="Times New Roman" w:hAnsi="Times New Roman" w:cs="Times New Roman"/>
          <w:b/>
          <w:bCs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ure</w:t>
      </w:r>
      <w:r w:rsidRPr="00E871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7.</w:t>
      </w:r>
      <w:r w:rsidRPr="00E8716A">
        <w:rPr>
          <w:rFonts w:ascii="Times New Roman" w:hAnsi="Times New Roman" w:cs="Times New Roman"/>
          <w:sz w:val="24"/>
          <w:szCs w:val="24"/>
          <w:lang w:val="en-GB"/>
        </w:rPr>
        <w:t>  Estimation of the lateral diffusion coefficient (D) within corrals.  D was estimated considering the fitting parameters obtained from the MSD</w:t>
      </w:r>
      <w:r w:rsidRPr="00E8716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</w:t>
      </w:r>
      <w:r w:rsidRPr="00E8716A">
        <w:rPr>
          <w:rFonts w:ascii="Times New Roman" w:hAnsi="Times New Roman" w:cs="Times New Roman"/>
          <w:sz w:val="24"/>
          <w:szCs w:val="24"/>
          <w:lang w:val="en-GB"/>
        </w:rPr>
        <w:t xml:space="preserve"> analysis of the experimental data (equation 6).  Parameters values recovered for perinuclear (magenta</w:t>
      </w:r>
      <w:proofErr w:type="gramStart"/>
      <w:r w:rsidRPr="00E8716A">
        <w:rPr>
          <w:rFonts w:ascii="Times New Roman" w:hAnsi="Times New Roman" w:cs="Times New Roman"/>
          <w:sz w:val="24"/>
          <w:szCs w:val="24"/>
          <w:lang w:val="en-GB"/>
        </w:rPr>
        <w:t>)</w:t>
      </w:r>
      <w:proofErr w:type="gramEnd"/>
      <w:r w:rsidRPr="00E8716A">
        <w:rPr>
          <w:rFonts w:ascii="Times New Roman" w:hAnsi="Times New Roman" w:cs="Times New Roman"/>
          <w:sz w:val="24"/>
          <w:szCs w:val="24"/>
          <w:lang w:val="en-GB"/>
        </w:rPr>
        <w:t xml:space="preserve"> and peripheral (light blue) filaments were fitted with a linear function derived from equation 7 obtaining D values of 130 ± 20 nm</w:t>
      </w:r>
      <w:r w:rsidRPr="00E8716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E8716A">
        <w:rPr>
          <w:rFonts w:ascii="Times New Roman" w:hAnsi="Times New Roman" w:cs="Times New Roman"/>
          <w:sz w:val="24"/>
          <w:szCs w:val="24"/>
          <w:lang w:val="en-GB"/>
        </w:rPr>
        <w:t>/s and 97 ± 30 nm</w:t>
      </w:r>
      <w:r w:rsidRPr="00E8716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E8716A">
        <w:rPr>
          <w:rFonts w:ascii="Times New Roman" w:hAnsi="Times New Roman" w:cs="Times New Roman"/>
          <w:sz w:val="24"/>
          <w:szCs w:val="24"/>
          <w:lang w:val="en-GB"/>
        </w:rPr>
        <w:t>/s, respectively.</w:t>
      </w:r>
      <w:r w:rsidRPr="00E8716A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0F78663B" w14:textId="77777777" w:rsidR="00A06A76" w:rsidRPr="00A06B3B" w:rsidRDefault="00A06A76">
      <w:pPr>
        <w:rPr>
          <w:lang w:val="en-US"/>
        </w:rPr>
      </w:pPr>
    </w:p>
    <w:sectPr w:rsidR="00A06A76" w:rsidRPr="00A06B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B3B"/>
    <w:rsid w:val="003C43CA"/>
    <w:rsid w:val="00A06A76"/>
    <w:rsid w:val="00A06B3B"/>
    <w:rsid w:val="00DE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FF3B9C"/>
  <w15:chartTrackingRefBased/>
  <w15:docId w15:val="{A4CA14AC-EFDD-49E0-82AE-B9A7E3F62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B3B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06B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06B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06B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06B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06B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06B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06B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06B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06B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06B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06B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06B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06B3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06B3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06B3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06B3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06B3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06B3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06B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06B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06B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06B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06B3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06B3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06B3B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06B3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06B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06B3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06B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76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 Rossi</dc:creator>
  <cp:keywords/>
  <dc:description/>
  <cp:lastModifiedBy>Maria De Rossi</cp:lastModifiedBy>
  <cp:revision>1</cp:revision>
  <dcterms:created xsi:type="dcterms:W3CDTF">2024-11-19T20:15:00Z</dcterms:created>
  <dcterms:modified xsi:type="dcterms:W3CDTF">2024-11-19T20:16:00Z</dcterms:modified>
</cp:coreProperties>
</file>